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DF063" w14:textId="0F3A8558" w:rsidR="003879BC" w:rsidRPr="00056CC1" w:rsidRDefault="00CF5026" w:rsidP="00C529EA">
      <w:pPr>
        <w:pStyle w:val="NormalWeb"/>
        <w:spacing w:before="280" w:after="280"/>
        <w:contextualSpacing/>
        <w:rPr>
          <w:rFonts w:ascii="Calibri" w:hAnsi="Calibri" w:cs="Calibri"/>
          <w:b/>
          <w:iCs/>
          <w:sz w:val="22"/>
          <w:szCs w:val="22"/>
          <w:lang w:val="en-US"/>
        </w:rPr>
      </w:pPr>
      <w:r>
        <w:rPr>
          <w:rFonts w:ascii="Calibri" w:hAnsi="Calibri" w:cs="Calibri"/>
          <w:b/>
          <w:iCs/>
          <w:sz w:val="22"/>
          <w:szCs w:val="22"/>
          <w:lang w:val="en-US"/>
        </w:rPr>
        <w:t>List of Figures</w:t>
      </w:r>
    </w:p>
    <w:p w14:paraId="3D85BE6A" w14:textId="4EE6C844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FB5F729" w14:textId="77777777" w:rsidR="00CF5026" w:rsidRDefault="00CF502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ascii="Calibri" w:hAnsi="Calibri" w:cs="Calibri"/>
          <w:iCs/>
          <w:sz w:val="22"/>
          <w:szCs w:val="22"/>
          <w:lang w:val="en-US"/>
        </w:rPr>
        <w:t>Figure 1</w:t>
      </w:r>
    </w:p>
    <w:p w14:paraId="594DAF59" w14:textId="77777777" w:rsidR="00CF5026" w:rsidRDefault="00CF502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144CC293" w14:textId="3512B3DF" w:rsidR="00CF5026" w:rsidRDefault="000F199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ascii="Calibri" w:hAnsi="Calibri" w:cs="Calibri"/>
          <w:iCs/>
          <w:noProof/>
          <w:sz w:val="22"/>
          <w:szCs w:val="22"/>
          <w:lang w:val="en-IN" w:eastAsia="en-IN"/>
        </w:rPr>
        <w:drawing>
          <wp:inline distT="0" distB="0" distL="0" distR="0" wp14:anchorId="298B5332" wp14:editId="28A9B0B2">
            <wp:extent cx="4453467" cy="2895600"/>
            <wp:effectExtent l="0" t="0" r="17145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5FD141B0" w14:textId="77777777" w:rsidR="00CF5026" w:rsidRDefault="00CF502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75A5AE7" w14:textId="494BAC6C" w:rsidR="004B2DB7" w:rsidRPr="002C3CBE" w:rsidRDefault="004B2DB7" w:rsidP="00C529EA">
      <w:pPr>
        <w:pStyle w:val="NormalWeb"/>
        <w:spacing w:before="280" w:after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 w:rsidRPr="002C3CBE">
        <w:rPr>
          <w:rFonts w:ascii="Calibri" w:hAnsi="Calibri" w:cs="Calibri"/>
          <w:i/>
          <w:iCs/>
          <w:sz w:val="22"/>
          <w:szCs w:val="22"/>
          <w:lang w:val="en-US"/>
        </w:rPr>
        <w:t xml:space="preserve">Fig.1 Trend in prevalence of </w:t>
      </w:r>
      <w:proofErr w:type="spellStart"/>
      <w:r w:rsidRPr="002C3CBE">
        <w:rPr>
          <w:rFonts w:ascii="Calibri" w:hAnsi="Calibri" w:cs="Calibri"/>
          <w:i/>
          <w:iCs/>
          <w:sz w:val="22"/>
          <w:szCs w:val="22"/>
          <w:lang w:val="en-US"/>
        </w:rPr>
        <w:t>pleuric</w:t>
      </w:r>
      <w:proofErr w:type="spellEnd"/>
      <w:r w:rsidRPr="002C3CBE">
        <w:rPr>
          <w:rFonts w:ascii="Calibri" w:hAnsi="Calibri" w:cs="Calibri"/>
          <w:i/>
          <w:iCs/>
          <w:sz w:val="22"/>
          <w:szCs w:val="22"/>
          <w:lang w:val="en-US"/>
        </w:rPr>
        <w:t xml:space="preserve"> e</w:t>
      </w:r>
      <w:r w:rsidR="00E117D3" w:rsidRPr="002C3CBE">
        <w:rPr>
          <w:rFonts w:ascii="Calibri" w:hAnsi="Calibri" w:cs="Calibri"/>
          <w:i/>
          <w:iCs/>
          <w:sz w:val="22"/>
          <w:szCs w:val="22"/>
          <w:lang w:val="en-US"/>
        </w:rPr>
        <w:t xml:space="preserve">mpyema in pediatric patients involved in the study from 2004 to 2021. </w:t>
      </w:r>
    </w:p>
    <w:p w14:paraId="79D1F74B" w14:textId="77777777" w:rsidR="00CF5026" w:rsidRDefault="00CF502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ABDEB63" w14:textId="47350646" w:rsidR="00140F7A" w:rsidRPr="001456A3" w:rsidRDefault="00CB4304" w:rsidP="001456A3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ascii="Calibri" w:hAnsi="Calibri" w:cs="Calibri"/>
          <w:iCs/>
          <w:sz w:val="22"/>
          <w:szCs w:val="22"/>
          <w:lang w:val="en-US"/>
        </w:rPr>
        <w:t>Figure 2</w:t>
      </w:r>
    </w:p>
    <w:p w14:paraId="0706329E" w14:textId="77777777" w:rsidR="00C34B35" w:rsidRDefault="00C34B35" w:rsidP="00C34B35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F1642C3" wp14:editId="740C25DA">
            <wp:extent cx="5270500" cy="3074670"/>
            <wp:effectExtent l="0" t="0" r="12700" b="241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D07F1D" w14:textId="77777777" w:rsidR="00C34B35" w:rsidRPr="003879BC" w:rsidRDefault="00C34B35" w:rsidP="00C34B35">
      <w:pPr>
        <w:rPr>
          <w:lang w:val="en-US"/>
        </w:rPr>
      </w:pPr>
    </w:p>
    <w:p w14:paraId="40A9395A" w14:textId="4488C5A7" w:rsidR="00C34B35" w:rsidRPr="003879BC" w:rsidRDefault="001456A3" w:rsidP="00C34B35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i/>
          <w:iCs/>
          <w:lang w:val="en-US"/>
        </w:rPr>
        <w:t xml:space="preserve">Fig. 2: </w:t>
      </w:r>
      <w:r w:rsidR="00C34B35">
        <w:rPr>
          <w:rFonts w:asciiTheme="majorHAnsi" w:hAnsiTheme="majorHAnsi" w:cstheme="majorHAnsi"/>
          <w:i/>
          <w:iCs/>
          <w:lang w:val="en-US"/>
        </w:rPr>
        <w:t>Comparison of outcomes between G1 and G2 groups in stage I of pleural empyema</w:t>
      </w:r>
    </w:p>
    <w:p w14:paraId="370A05EA" w14:textId="77777777" w:rsidR="00C34B35" w:rsidRPr="003879BC" w:rsidRDefault="00C34B35" w:rsidP="00C34B35">
      <w:pPr>
        <w:rPr>
          <w:rFonts w:asciiTheme="majorHAnsi" w:hAnsiTheme="majorHAnsi" w:cstheme="majorHAnsi"/>
          <w:lang w:val="en-US"/>
        </w:rPr>
      </w:pPr>
    </w:p>
    <w:p w14:paraId="1691C225" w14:textId="77777777" w:rsidR="00C34B35" w:rsidRDefault="00C34B35" w:rsidP="00C34B35">
      <w:pPr>
        <w:rPr>
          <w:rFonts w:asciiTheme="majorHAnsi" w:hAnsiTheme="majorHAnsi" w:cstheme="majorHAnsi"/>
          <w:lang w:val="en-US"/>
        </w:rPr>
      </w:pPr>
    </w:p>
    <w:p w14:paraId="4E137CD2" w14:textId="77777777" w:rsidR="001456A3" w:rsidRPr="003879BC" w:rsidRDefault="001456A3" w:rsidP="00C34B35">
      <w:pPr>
        <w:rPr>
          <w:rFonts w:asciiTheme="majorHAnsi" w:hAnsiTheme="majorHAnsi" w:cstheme="majorHAnsi"/>
          <w:lang w:val="en-US"/>
        </w:rPr>
      </w:pPr>
    </w:p>
    <w:p w14:paraId="70D1BAA3" w14:textId="436C1B6F" w:rsidR="00C34B35" w:rsidRPr="003879BC" w:rsidRDefault="001456A3" w:rsidP="00C34B35">
      <w:pPr>
        <w:rPr>
          <w:rFonts w:asciiTheme="majorHAnsi" w:hAnsiTheme="majorHAnsi" w:cstheme="majorHAnsi"/>
          <w:iCs/>
          <w:lang w:val="en-US"/>
        </w:rPr>
      </w:pPr>
      <w:r>
        <w:rPr>
          <w:rFonts w:asciiTheme="majorHAnsi" w:hAnsiTheme="majorHAnsi" w:cstheme="majorHAnsi"/>
          <w:iCs/>
          <w:lang w:val="en-US"/>
        </w:rPr>
        <w:t>Figure 3</w:t>
      </w:r>
    </w:p>
    <w:p w14:paraId="38F1FE12" w14:textId="77777777" w:rsidR="00C34B35" w:rsidRPr="003879BC" w:rsidRDefault="00C34B35" w:rsidP="00C34B35">
      <w:pPr>
        <w:rPr>
          <w:iCs/>
          <w:lang w:val="en-US"/>
        </w:rPr>
      </w:pPr>
    </w:p>
    <w:p w14:paraId="36ACBFF2" w14:textId="77777777" w:rsidR="00C34B35" w:rsidRDefault="00C34B35" w:rsidP="00C34B35">
      <w:pPr>
        <w:rPr>
          <w:lang w:val="en-US"/>
        </w:rPr>
      </w:pPr>
      <w:r w:rsidRPr="003879BC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115156F" wp14:editId="70E3F2E7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384800" cy="3074670"/>
            <wp:effectExtent l="0" t="0" r="25400" b="24130"/>
            <wp:wrapSquare wrapText="bothSides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4C84BA" w14:textId="77777777" w:rsidR="00C34B35" w:rsidRDefault="00C34B35" w:rsidP="00C34B35">
      <w:pPr>
        <w:rPr>
          <w:lang w:val="en-US"/>
        </w:rPr>
      </w:pPr>
    </w:p>
    <w:p w14:paraId="3E8C96EE" w14:textId="77777777" w:rsidR="00C34B35" w:rsidRDefault="00C34B35" w:rsidP="00C34B35">
      <w:pPr>
        <w:rPr>
          <w:rFonts w:asciiTheme="majorHAnsi" w:hAnsiTheme="majorHAnsi" w:cstheme="majorHAnsi"/>
          <w:iCs/>
          <w:lang w:val="en-US"/>
        </w:rPr>
      </w:pPr>
    </w:p>
    <w:p w14:paraId="32870D9E" w14:textId="3AFE508D" w:rsidR="00C34B35" w:rsidRPr="00935461" w:rsidRDefault="001456A3" w:rsidP="00C34B35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i/>
          <w:iCs/>
          <w:lang w:val="en-US"/>
        </w:rPr>
        <w:t>Fig. 3</w:t>
      </w:r>
      <w:r w:rsidR="00C34B35" w:rsidRPr="00935461">
        <w:rPr>
          <w:rFonts w:asciiTheme="majorHAnsi" w:hAnsiTheme="majorHAnsi" w:cstheme="majorHAnsi"/>
          <w:i/>
          <w:iCs/>
          <w:lang w:val="en-US"/>
        </w:rPr>
        <w:t>: Comparison of outcomes between G1 and G2 groups in stage I</w:t>
      </w:r>
      <w:r w:rsidR="00C34B35">
        <w:rPr>
          <w:rFonts w:asciiTheme="majorHAnsi" w:hAnsiTheme="majorHAnsi" w:cstheme="majorHAnsi"/>
          <w:i/>
          <w:iCs/>
          <w:lang w:val="en-US"/>
        </w:rPr>
        <w:t>I</w:t>
      </w:r>
      <w:r w:rsidR="00C34B35" w:rsidRPr="00935461">
        <w:rPr>
          <w:rFonts w:asciiTheme="majorHAnsi" w:hAnsiTheme="majorHAnsi" w:cstheme="majorHAnsi"/>
          <w:i/>
          <w:iCs/>
          <w:lang w:val="en-US"/>
        </w:rPr>
        <w:t xml:space="preserve"> of pleural empyema</w:t>
      </w:r>
    </w:p>
    <w:p w14:paraId="0222221F" w14:textId="77777777" w:rsidR="00C34B35" w:rsidRDefault="00C34B35" w:rsidP="00C34B35">
      <w:pPr>
        <w:rPr>
          <w:rFonts w:asciiTheme="majorHAnsi" w:hAnsiTheme="majorHAnsi" w:cstheme="majorHAnsi"/>
          <w:iCs/>
          <w:lang w:val="en-US"/>
        </w:rPr>
      </w:pPr>
    </w:p>
    <w:p w14:paraId="7283A9D1" w14:textId="41BA1544" w:rsidR="00C34B35" w:rsidRPr="003879BC" w:rsidRDefault="001456A3" w:rsidP="00C34B35">
      <w:pPr>
        <w:rPr>
          <w:rFonts w:asciiTheme="majorHAnsi" w:hAnsiTheme="majorHAnsi" w:cstheme="majorHAnsi"/>
          <w:iCs/>
          <w:lang w:val="en-US"/>
        </w:rPr>
      </w:pPr>
      <w:r>
        <w:rPr>
          <w:rFonts w:asciiTheme="majorHAnsi" w:hAnsiTheme="majorHAnsi" w:cstheme="majorHAnsi"/>
          <w:iCs/>
          <w:lang w:val="en-US"/>
        </w:rPr>
        <w:t>Figure 4</w:t>
      </w:r>
    </w:p>
    <w:p w14:paraId="4016BDB9" w14:textId="77777777" w:rsidR="00C34B35" w:rsidRPr="003879BC" w:rsidRDefault="00C34B35" w:rsidP="00C34B35">
      <w:pPr>
        <w:rPr>
          <w:lang w:val="en-US"/>
        </w:rPr>
      </w:pPr>
    </w:p>
    <w:p w14:paraId="43794A48" w14:textId="77777777" w:rsidR="00C34B35" w:rsidRPr="003879BC" w:rsidRDefault="00C34B35" w:rsidP="00C34B35">
      <w:pPr>
        <w:rPr>
          <w:lang w:val="en-US"/>
        </w:rPr>
      </w:pPr>
      <w:r w:rsidRPr="003879BC">
        <w:rPr>
          <w:noProof/>
          <w:lang w:val="en-IN" w:eastAsia="en-IN"/>
        </w:rPr>
        <w:drawing>
          <wp:inline distT="0" distB="0" distL="0" distR="0" wp14:anchorId="73EA6EDE" wp14:editId="03AC2AAC">
            <wp:extent cx="5270500" cy="3074670"/>
            <wp:effectExtent l="0" t="0" r="12700" b="24130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239176" w14:textId="77777777" w:rsidR="00C34B35" w:rsidRDefault="00C34B35" w:rsidP="00C34B35">
      <w:pPr>
        <w:rPr>
          <w:lang w:val="en-US"/>
        </w:rPr>
      </w:pPr>
    </w:p>
    <w:p w14:paraId="5EFC4E5C" w14:textId="77777777" w:rsidR="00C34B35" w:rsidRPr="00935461" w:rsidRDefault="00C34B35" w:rsidP="00C34B35">
      <w:pPr>
        <w:rPr>
          <w:rFonts w:asciiTheme="majorHAnsi" w:hAnsiTheme="majorHAnsi" w:cstheme="majorHAnsi"/>
          <w:lang w:val="en-US"/>
        </w:rPr>
      </w:pPr>
    </w:p>
    <w:p w14:paraId="45A477CA" w14:textId="26D5FBEF" w:rsidR="00757009" w:rsidRPr="00B36085" w:rsidRDefault="001456A3" w:rsidP="00935461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i/>
          <w:iCs/>
          <w:lang w:val="en-US"/>
        </w:rPr>
        <w:t>Fig. 4</w:t>
      </w:r>
      <w:r w:rsidR="00C34B35" w:rsidRPr="00935461">
        <w:rPr>
          <w:rFonts w:asciiTheme="majorHAnsi" w:hAnsiTheme="majorHAnsi" w:cstheme="majorHAnsi"/>
          <w:i/>
          <w:iCs/>
          <w:lang w:val="en-US"/>
        </w:rPr>
        <w:t>: Comparison of outcomes between G1 and G2 groups in stage III of pleural empyema</w:t>
      </w:r>
    </w:p>
    <w:sectPr w:rsidR="00757009" w:rsidRPr="00B36085" w:rsidSect="002F5E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9EA"/>
    <w:rsid w:val="00056CC1"/>
    <w:rsid w:val="00087BFE"/>
    <w:rsid w:val="00090699"/>
    <w:rsid w:val="00096DCD"/>
    <w:rsid w:val="000F199C"/>
    <w:rsid w:val="00140F7A"/>
    <w:rsid w:val="001456A3"/>
    <w:rsid w:val="0014672A"/>
    <w:rsid w:val="001C464A"/>
    <w:rsid w:val="001D071B"/>
    <w:rsid w:val="001E3562"/>
    <w:rsid w:val="0026077D"/>
    <w:rsid w:val="0028305B"/>
    <w:rsid w:val="00284B58"/>
    <w:rsid w:val="002C3CBE"/>
    <w:rsid w:val="002C42A4"/>
    <w:rsid w:val="002D3DE4"/>
    <w:rsid w:val="002F5E49"/>
    <w:rsid w:val="0030367B"/>
    <w:rsid w:val="003105F2"/>
    <w:rsid w:val="00321012"/>
    <w:rsid w:val="00330555"/>
    <w:rsid w:val="00332526"/>
    <w:rsid w:val="003739C8"/>
    <w:rsid w:val="0038320D"/>
    <w:rsid w:val="003879BC"/>
    <w:rsid w:val="003C7E71"/>
    <w:rsid w:val="003E1A8D"/>
    <w:rsid w:val="003F4B40"/>
    <w:rsid w:val="004008FF"/>
    <w:rsid w:val="004139D6"/>
    <w:rsid w:val="0041604D"/>
    <w:rsid w:val="00447713"/>
    <w:rsid w:val="00467754"/>
    <w:rsid w:val="0047432A"/>
    <w:rsid w:val="004B2DB7"/>
    <w:rsid w:val="004D47DB"/>
    <w:rsid w:val="005337AF"/>
    <w:rsid w:val="005B1C42"/>
    <w:rsid w:val="005C62E5"/>
    <w:rsid w:val="005C7524"/>
    <w:rsid w:val="005D0854"/>
    <w:rsid w:val="00635253"/>
    <w:rsid w:val="00635A8C"/>
    <w:rsid w:val="00694D31"/>
    <w:rsid w:val="006C42E5"/>
    <w:rsid w:val="006E4956"/>
    <w:rsid w:val="006F25AB"/>
    <w:rsid w:val="00713BD0"/>
    <w:rsid w:val="00733552"/>
    <w:rsid w:val="00757009"/>
    <w:rsid w:val="00763886"/>
    <w:rsid w:val="00795FD8"/>
    <w:rsid w:val="00797580"/>
    <w:rsid w:val="007B4CFC"/>
    <w:rsid w:val="007E1CC3"/>
    <w:rsid w:val="008339F0"/>
    <w:rsid w:val="00861CE5"/>
    <w:rsid w:val="00867856"/>
    <w:rsid w:val="008A2BFE"/>
    <w:rsid w:val="008D64B6"/>
    <w:rsid w:val="00935461"/>
    <w:rsid w:val="00947C32"/>
    <w:rsid w:val="00953A37"/>
    <w:rsid w:val="0095446B"/>
    <w:rsid w:val="009645F4"/>
    <w:rsid w:val="009A1740"/>
    <w:rsid w:val="009C3BE7"/>
    <w:rsid w:val="009D20FF"/>
    <w:rsid w:val="009E2988"/>
    <w:rsid w:val="009E2D3A"/>
    <w:rsid w:val="009E5272"/>
    <w:rsid w:val="009F7D81"/>
    <w:rsid w:val="00A0399B"/>
    <w:rsid w:val="00A552A4"/>
    <w:rsid w:val="00AB3B2B"/>
    <w:rsid w:val="00AC4785"/>
    <w:rsid w:val="00AE7A7C"/>
    <w:rsid w:val="00AF2480"/>
    <w:rsid w:val="00B25DCB"/>
    <w:rsid w:val="00B31CF7"/>
    <w:rsid w:val="00B36085"/>
    <w:rsid w:val="00B737C3"/>
    <w:rsid w:val="00BB5C3A"/>
    <w:rsid w:val="00BD5C75"/>
    <w:rsid w:val="00C34B35"/>
    <w:rsid w:val="00C415C5"/>
    <w:rsid w:val="00C529EA"/>
    <w:rsid w:val="00CB4304"/>
    <w:rsid w:val="00CD3E94"/>
    <w:rsid w:val="00CD5835"/>
    <w:rsid w:val="00CF5026"/>
    <w:rsid w:val="00D847A8"/>
    <w:rsid w:val="00D852B0"/>
    <w:rsid w:val="00D973CA"/>
    <w:rsid w:val="00DA11D1"/>
    <w:rsid w:val="00DF5C42"/>
    <w:rsid w:val="00E109A3"/>
    <w:rsid w:val="00E117D3"/>
    <w:rsid w:val="00E33B2E"/>
    <w:rsid w:val="00E7105B"/>
    <w:rsid w:val="00E75CAF"/>
    <w:rsid w:val="00E8193D"/>
    <w:rsid w:val="00EA6557"/>
    <w:rsid w:val="00EB3F94"/>
    <w:rsid w:val="00EE531F"/>
    <w:rsid w:val="00FA0BDA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40F13"/>
  <w14:defaultImageDpi w14:val="300"/>
  <w15:docId w15:val="{F3027A6C-013B-40A9-A9A6-ED18D0A5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754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C529E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D2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337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432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7432A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05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55"/>
    <w:rPr>
      <w:rFonts w:ascii="Lucida Grande" w:eastAsia="Times New Roman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 of pleuric Empyema per year</c:v>
                </c:pt>
              </c:strCache>
            </c:strRef>
          </c:tx>
          <c:spPr>
            <a:ln w="19050" cmpd="sng"/>
          </c:spPr>
          <c:marker>
            <c:symbol val="none"/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4</c:v>
                </c:pt>
                <c:pt idx="1">
                  <c:v>5</c:v>
                </c:pt>
                <c:pt idx="2">
                  <c:v>2</c:v>
                </c:pt>
                <c:pt idx="3">
                  <c:v>0</c:v>
                </c:pt>
                <c:pt idx="4">
                  <c:v>8</c:v>
                </c:pt>
                <c:pt idx="5">
                  <c:v>4</c:v>
                </c:pt>
                <c:pt idx="6">
                  <c:v>2</c:v>
                </c:pt>
                <c:pt idx="7">
                  <c:v>3</c:v>
                </c:pt>
                <c:pt idx="8">
                  <c:v>5</c:v>
                </c:pt>
                <c:pt idx="9">
                  <c:v>9</c:v>
                </c:pt>
                <c:pt idx="10">
                  <c:v>6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10</c:v>
                </c:pt>
                <c:pt idx="15">
                  <c:v>2</c:v>
                </c:pt>
                <c:pt idx="16">
                  <c:v>3</c:v>
                </c:pt>
                <c:pt idx="17">
                  <c:v>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24140176"/>
        <c:axId val="1824165200"/>
      </c:lineChart>
      <c:catAx>
        <c:axId val="1824140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824165200"/>
        <c:crosses val="autoZero"/>
        <c:auto val="1"/>
        <c:lblAlgn val="ctr"/>
        <c:lblOffset val="100"/>
        <c:noMultiLvlLbl val="0"/>
      </c:catAx>
      <c:valAx>
        <c:axId val="182416520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824140176"/>
        <c:crosses val="autoZero"/>
        <c:crossBetween val="between"/>
      </c:valAx>
    </c:plotArea>
    <c:legend>
      <c:legendPos val="b"/>
      <c:layout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1</c:v>
                </c:pt>
              </c:strCache>
            </c:strRef>
          </c:tx>
          <c:invertIfNegative val="0"/>
          <c:cat>
            <c:strRef>
              <c:f>Sheet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(%)</c:v>
                </c:pt>
                <c:pt idx="6">
                  <c:v>Postoperative imging, median (number)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6</c:v>
                </c:pt>
                <c:pt idx="1">
                  <c:v>15</c:v>
                </c:pt>
                <c:pt idx="2">
                  <c:v>28</c:v>
                </c:pt>
                <c:pt idx="3">
                  <c:v>6</c:v>
                </c:pt>
                <c:pt idx="4">
                  <c:v>0</c:v>
                </c:pt>
                <c:pt idx="5">
                  <c:v>1</c:v>
                </c:pt>
                <c:pt idx="6">
                  <c:v>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G2</c:v>
                </c:pt>
              </c:strCache>
            </c:strRef>
          </c:tx>
          <c:invertIfNegative val="0"/>
          <c:cat>
            <c:strRef>
              <c:f>Sheet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(%)</c:v>
                </c:pt>
                <c:pt idx="6">
                  <c:v>Postoperative imging, median (number)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1</c:v>
                </c:pt>
                <c:pt idx="1">
                  <c:v>12</c:v>
                </c:pt>
                <c:pt idx="2">
                  <c:v>25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4140720"/>
        <c:axId val="1824142352"/>
      </c:barChart>
      <c:catAx>
        <c:axId val="1824140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824142352"/>
        <c:crosses val="autoZero"/>
        <c:auto val="1"/>
        <c:lblAlgn val="ctr"/>
        <c:lblOffset val="100"/>
        <c:noMultiLvlLbl val="0"/>
      </c:catAx>
      <c:valAx>
        <c:axId val="18241423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82414072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G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</c:v>
                </c:pt>
                <c:pt idx="6">
                  <c:v>Postoperative imaging, median (number)</c:v>
                </c:pt>
              </c:strCache>
            </c:strRef>
          </c:cat>
          <c:val>
            <c:numRef>
              <c:f>Foglio1!$B$2:$B$8</c:f>
              <c:numCache>
                <c:formatCode>General</c:formatCode>
                <c:ptCount val="7"/>
                <c:pt idx="0">
                  <c:v>5</c:v>
                </c:pt>
                <c:pt idx="1">
                  <c:v>14</c:v>
                </c:pt>
                <c:pt idx="2">
                  <c:v>21</c:v>
                </c:pt>
                <c:pt idx="3">
                  <c:v>7</c:v>
                </c:pt>
                <c:pt idx="4">
                  <c:v>16</c:v>
                </c:pt>
                <c:pt idx="5">
                  <c:v>2</c:v>
                </c:pt>
                <c:pt idx="6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119-4F2C-9CA6-2F9AE812C3CA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G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</c:v>
                </c:pt>
                <c:pt idx="6">
                  <c:v>Postoperative imaging, median (number)</c:v>
                </c:pt>
              </c:strCache>
            </c:strRef>
          </c:cat>
          <c:val>
            <c:numRef>
              <c:f>Foglio1!$C$2:$C$8</c:f>
              <c:numCache>
                <c:formatCode>General</c:formatCode>
                <c:ptCount val="7"/>
                <c:pt idx="0">
                  <c:v>5</c:v>
                </c:pt>
                <c:pt idx="1">
                  <c:v>12</c:v>
                </c:pt>
                <c:pt idx="2">
                  <c:v>25</c:v>
                </c:pt>
                <c:pt idx="3">
                  <c:v>5</c:v>
                </c:pt>
                <c:pt idx="4">
                  <c:v>0</c:v>
                </c:pt>
                <c:pt idx="5">
                  <c:v>5</c:v>
                </c:pt>
                <c:pt idx="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119-4F2C-9CA6-2F9AE812C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24164112"/>
        <c:axId val="1824159760"/>
      </c:barChart>
      <c:catAx>
        <c:axId val="1824164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4159760"/>
        <c:crosses val="autoZero"/>
        <c:auto val="1"/>
        <c:lblAlgn val="ctr"/>
        <c:lblOffset val="100"/>
        <c:noMultiLvlLbl val="0"/>
      </c:catAx>
      <c:valAx>
        <c:axId val="182415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4164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G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(%)</c:v>
                </c:pt>
                <c:pt idx="6">
                  <c:v>Postoperative imaging, median (number)</c:v>
                </c:pt>
              </c:strCache>
            </c:strRef>
          </c:cat>
          <c:val>
            <c:numRef>
              <c:f>Foglio1!$B$2:$B$8</c:f>
              <c:numCache>
                <c:formatCode>General</c:formatCode>
                <c:ptCount val="7"/>
                <c:pt idx="0">
                  <c:v>9</c:v>
                </c:pt>
                <c:pt idx="1">
                  <c:v>15</c:v>
                </c:pt>
                <c:pt idx="2">
                  <c:v>31</c:v>
                </c:pt>
                <c:pt idx="3">
                  <c:v>8</c:v>
                </c:pt>
                <c:pt idx="4">
                  <c:v>0</c:v>
                </c:pt>
                <c:pt idx="5">
                  <c:v>1</c:v>
                </c:pt>
                <c:pt idx="6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F1-4383-B5D3-ADF01011D9C7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G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1!$A$2:$A$8</c:f>
              <c:strCache>
                <c:ptCount val="7"/>
                <c:pt idx="0">
                  <c:v>Post operative fever, median (days)</c:v>
                </c:pt>
                <c:pt idx="1">
                  <c:v>Hospital stay, median (days)</c:v>
                </c:pt>
                <c:pt idx="2">
                  <c:v>Antibiotic therapy, median (days)</c:v>
                </c:pt>
                <c:pt idx="3">
                  <c:v>Thoracic drainage, median (days)</c:v>
                </c:pt>
                <c:pt idx="4">
                  <c:v>Reoperation, n (%)</c:v>
                </c:pt>
                <c:pt idx="5">
                  <c:v>Complications, n (%)</c:v>
                </c:pt>
                <c:pt idx="6">
                  <c:v>Postoperative imaging, median (number)</c:v>
                </c:pt>
              </c:strCache>
            </c:strRef>
          </c:cat>
          <c:val>
            <c:numRef>
              <c:f>Foglio1!$C$2:$C$8</c:f>
              <c:numCache>
                <c:formatCode>General</c:formatCode>
                <c:ptCount val="7"/>
                <c:pt idx="0">
                  <c:v>3</c:v>
                </c:pt>
                <c:pt idx="1">
                  <c:v>8</c:v>
                </c:pt>
                <c:pt idx="2">
                  <c:v>22</c:v>
                </c:pt>
                <c:pt idx="3">
                  <c:v>6</c:v>
                </c:pt>
                <c:pt idx="4">
                  <c:v>2</c:v>
                </c:pt>
                <c:pt idx="5">
                  <c:v>10</c:v>
                </c:pt>
                <c:pt idx="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F1-4383-B5D3-ADF01011D9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24142896"/>
        <c:axId val="1824163568"/>
      </c:barChart>
      <c:catAx>
        <c:axId val="1824142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4163568"/>
        <c:crosses val="autoZero"/>
        <c:auto val="1"/>
        <c:lblAlgn val="ctr"/>
        <c:lblOffset val="100"/>
        <c:noMultiLvlLbl val="0"/>
      </c:catAx>
      <c:valAx>
        <c:axId val="182416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4142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Nascimben</dc:creator>
  <cp:keywords/>
  <dc:description/>
  <cp:lastModifiedBy>Lavanya Ganesan</cp:lastModifiedBy>
  <cp:revision>30</cp:revision>
  <dcterms:created xsi:type="dcterms:W3CDTF">2021-12-13T15:25:00Z</dcterms:created>
  <dcterms:modified xsi:type="dcterms:W3CDTF">2023-10-25T07:46:00Z</dcterms:modified>
</cp:coreProperties>
</file>